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312" w:rsidRDefault="000B1312" w:rsidP="000B1312">
      <w:r w:rsidRPr="00841A3B">
        <w:rPr>
          <w:b/>
        </w:rPr>
        <w:t xml:space="preserve">Table </w:t>
      </w:r>
      <w:r w:rsidR="00841A3B" w:rsidRPr="00841A3B">
        <w:rPr>
          <w:b/>
        </w:rPr>
        <w:t>S</w:t>
      </w:r>
      <w:r w:rsidRPr="00841A3B">
        <w:rPr>
          <w:b/>
        </w:rPr>
        <w:t>3</w:t>
      </w:r>
      <w:r>
        <w:t xml:space="preserve"> Logic model for intervention practices</w:t>
      </w:r>
      <w:r w:rsidR="00841A3B">
        <w:t>.</w:t>
      </w:r>
      <w:bookmarkStart w:id="0" w:name="_GoBack"/>
      <w:bookmarkEnd w:id="0"/>
    </w:p>
    <w:p w:rsidR="000B1312" w:rsidRDefault="000B1312" w:rsidP="000B1312"/>
    <w:tbl>
      <w:tblPr>
        <w:tblW w:w="50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04"/>
        <w:gridCol w:w="2336"/>
        <w:gridCol w:w="2307"/>
        <w:gridCol w:w="2304"/>
        <w:gridCol w:w="2156"/>
        <w:gridCol w:w="1836"/>
        <w:gridCol w:w="1933"/>
      </w:tblGrid>
      <w:tr w:rsidR="000B1312" w:rsidRPr="00703C5E" w:rsidTr="00171252">
        <w:trPr>
          <w:trHeight w:val="202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t>Target population</w:t>
            </w: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t>Assumptions</w:t>
            </w: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t>Practice inputs</w:t>
            </w: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t>Practice activities</w:t>
            </w: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t>Measures</w:t>
            </w:r>
          </w:p>
        </w:tc>
        <w:tc>
          <w:tcPr>
            <w:tcW w:w="643" w:type="pct"/>
          </w:tcPr>
          <w:p w:rsidR="000B1312" w:rsidRDefault="000B1312" w:rsidP="00171252">
            <w:pPr>
              <w:spacing w:after="0"/>
            </w:pPr>
            <w:r w:rsidRPr="00703C5E">
              <w:t xml:space="preserve">Outputs </w:t>
            </w:r>
          </w:p>
        </w:tc>
        <w:tc>
          <w:tcPr>
            <w:tcW w:w="677" w:type="pct"/>
          </w:tcPr>
          <w:p w:rsidR="000B1312" w:rsidRDefault="000B1312" w:rsidP="00171252">
            <w:pPr>
              <w:spacing w:after="0"/>
            </w:pPr>
            <w:r w:rsidRPr="00703C5E">
              <w:t xml:space="preserve">Potential outcomes </w:t>
            </w:r>
          </w:p>
        </w:tc>
      </w:tr>
      <w:tr w:rsidR="000B1312" w:rsidRPr="00703C5E" w:rsidTr="00171252">
        <w:trPr>
          <w:trHeight w:val="202"/>
        </w:trPr>
        <w:tc>
          <w:tcPr>
            <w:tcW w:w="5000" w:type="pct"/>
            <w:gridSpan w:val="7"/>
          </w:tcPr>
          <w:p w:rsidR="000B1312" w:rsidRDefault="000B1312" w:rsidP="00171252">
            <w:pPr>
              <w:spacing w:after="0"/>
            </w:pPr>
            <w:r w:rsidRPr="00703C5E">
              <w:t>Practice A</w:t>
            </w:r>
          </w:p>
        </w:tc>
      </w:tr>
      <w:tr w:rsidR="000B1312" w:rsidRPr="00703C5E" w:rsidTr="00171252">
        <w:trPr>
          <w:trHeight w:val="202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t>Patients who do not have transport to get to surgery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t>Patients find it difficult to get to the surgery leading to poor acces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t>Time to meet with community transport provider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Time to add community transport information to signposting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Time to</w:t>
            </w:r>
            <w:r>
              <w:t xml:space="preserve"> communicate with receptionist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t>Set up closer contact with community transport provider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Promote community transport provider at surgery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t xml:space="preserve">Number of journeys from </w:t>
            </w:r>
            <w:r>
              <w:t>community transport</w:t>
            </w:r>
            <w:r w:rsidRPr="00703C5E">
              <w:t xml:space="preserve"> to and from surgery</w:t>
            </w:r>
          </w:p>
        </w:tc>
        <w:tc>
          <w:tcPr>
            <w:tcW w:w="643" w:type="pct"/>
            <w:vMerge w:val="restart"/>
          </w:tcPr>
          <w:p w:rsidR="000B1312" w:rsidRDefault="000B1312" w:rsidP="00171252">
            <w:pPr>
              <w:spacing w:after="0"/>
            </w:pPr>
            <w:r w:rsidRPr="00703C5E">
              <w:t>Patients will find it easier to get transport to the surgery</w:t>
            </w:r>
          </w:p>
          <w:p w:rsidR="000B1312" w:rsidRDefault="000B1312" w:rsidP="00171252">
            <w:pPr>
              <w:spacing w:after="0"/>
            </w:pPr>
            <w:r w:rsidRPr="00703C5E">
              <w:t>Patients will not have to continually redial until they get through to the surgery</w:t>
            </w:r>
          </w:p>
          <w:p w:rsidR="000B1312" w:rsidRDefault="000B1312" w:rsidP="00171252">
            <w:pPr>
              <w:spacing w:after="0"/>
            </w:pPr>
            <w:r w:rsidRPr="00703C5E">
              <w:t>Fewer patients will attend the surgery to book an appointment</w:t>
            </w:r>
          </w:p>
        </w:tc>
        <w:tc>
          <w:tcPr>
            <w:tcW w:w="677" w:type="pct"/>
            <w:vMerge w:val="restart"/>
          </w:tcPr>
          <w:p w:rsidR="000B1312" w:rsidRDefault="000B1312" w:rsidP="00171252">
            <w:pPr>
              <w:spacing w:after="0"/>
            </w:pPr>
            <w:r w:rsidRPr="00703C5E">
              <w:t>Patients find it easier to get to the surgery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Patients are more satisfied with the booking system</w:t>
            </w:r>
          </w:p>
        </w:tc>
      </w:tr>
      <w:tr w:rsidR="000B1312" w:rsidRPr="00703C5E" w:rsidTr="00171252">
        <w:trPr>
          <w:trHeight w:val="202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t>Any patients phoning to book an appointment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t>Some patients are having to repeatedly dial the surgery because of an engaged telephone line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Some patients may be put off booking an appointment because of the difficulties in the booking system</w:t>
            </w: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t>Funds to install new telephone system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t>Install new telephone system to stack calls</w:t>
            </w:r>
          </w:p>
          <w:p w:rsidR="000B1312" w:rsidRDefault="000B1312" w:rsidP="00171252">
            <w:pPr>
              <w:pStyle w:val="ListParagraph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t>Data from new telephone system</w:t>
            </w:r>
          </w:p>
        </w:tc>
        <w:tc>
          <w:tcPr>
            <w:tcW w:w="643" w:type="pct"/>
            <w:vMerge/>
          </w:tcPr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7" w:type="pct"/>
            <w:vMerge/>
          </w:tcPr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0B1312" w:rsidRPr="00703C5E" w:rsidTr="00171252">
        <w:trPr>
          <w:trHeight w:val="202"/>
        </w:trPr>
        <w:tc>
          <w:tcPr>
            <w:tcW w:w="5000" w:type="pct"/>
            <w:gridSpan w:val="7"/>
          </w:tcPr>
          <w:p w:rsidR="000B1312" w:rsidRDefault="000B1312" w:rsidP="00171252">
            <w:pPr>
              <w:spacing w:after="0"/>
            </w:pPr>
            <w:r w:rsidRPr="00703C5E">
              <w:t>Practice B</w:t>
            </w:r>
          </w:p>
        </w:tc>
      </w:tr>
      <w:tr w:rsidR="000B1312" w:rsidRPr="00703C5E" w:rsidTr="00171252">
        <w:trPr>
          <w:trHeight w:val="202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t xml:space="preserve">Patients who attend </w:t>
            </w:r>
            <w:r w:rsidRPr="00703C5E">
              <w:lastRenderedPageBreak/>
              <w:t>surgery with difficulty but don’t have own transport</w:t>
            </w: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lastRenderedPageBreak/>
              <w:t xml:space="preserve">Some patients can’t get appropriate </w:t>
            </w:r>
            <w:r w:rsidRPr="00703C5E">
              <w:lastRenderedPageBreak/>
              <w:t>appointments because of lack of transport or knowledge of transport options</w:t>
            </w: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lastRenderedPageBreak/>
              <w:t xml:space="preserve">Practice manager and administrator time to </w:t>
            </w:r>
            <w:r w:rsidRPr="00703C5E">
              <w:lastRenderedPageBreak/>
              <w:t>discuss with reception team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Practice manager and administrator time to add transport to signposting information</w:t>
            </w: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lastRenderedPageBreak/>
              <w:t>Add transport to signposting template</w:t>
            </w:r>
          </w:p>
          <w:p w:rsidR="000B1312" w:rsidRDefault="000B1312" w:rsidP="00171252">
            <w:pPr>
              <w:spacing w:after="0"/>
            </w:pPr>
            <w:r w:rsidRPr="00703C5E">
              <w:lastRenderedPageBreak/>
              <w:t>Add community transport information to information packs</w:t>
            </w: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lastRenderedPageBreak/>
              <w:t xml:space="preserve">Data from signposting template </w:t>
            </w:r>
            <w:r w:rsidRPr="00703C5E">
              <w:lastRenderedPageBreak/>
              <w:t>and possibly a READ code if signposted to community transport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3" w:type="pct"/>
          </w:tcPr>
          <w:p w:rsidR="000B1312" w:rsidRDefault="000B1312" w:rsidP="00171252">
            <w:pPr>
              <w:spacing w:after="0"/>
            </w:pPr>
            <w:r w:rsidRPr="00703C5E">
              <w:lastRenderedPageBreak/>
              <w:t xml:space="preserve">Patients who attend surgery </w:t>
            </w:r>
            <w:r w:rsidRPr="00703C5E">
              <w:lastRenderedPageBreak/>
              <w:t>with difficulty but don’t have own transport</w:t>
            </w:r>
          </w:p>
        </w:tc>
        <w:tc>
          <w:tcPr>
            <w:tcW w:w="677" w:type="pct"/>
            <w:vMerge w:val="restart"/>
          </w:tcPr>
          <w:p w:rsidR="000B1312" w:rsidRDefault="000B1312" w:rsidP="00171252">
            <w:pPr>
              <w:spacing w:after="0"/>
            </w:pPr>
            <w:r>
              <w:lastRenderedPageBreak/>
              <w:t xml:space="preserve">Patients supported with transport to </w:t>
            </w:r>
            <w:r>
              <w:lastRenderedPageBreak/>
              <w:t>get to appointment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>
              <w:t>Patients supported with transport to get to appointment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>
              <w:t>Patients with mobility scooters more confident in accessing practice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 xml:space="preserve">Patients </w:t>
            </w:r>
            <w:r>
              <w:t>understand more about the role of receptionists</w:t>
            </w:r>
          </w:p>
        </w:tc>
      </w:tr>
      <w:tr w:rsidR="000B1312" w:rsidRPr="00703C5E" w:rsidTr="00171252">
        <w:trPr>
          <w:trHeight w:val="202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lastRenderedPageBreak/>
              <w:t>Patients who use the bu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t>Some patients not able to get appointment because of bus time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t>Receptionist time to include transport in signposting and be flexible with appointment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t>Communicate with reception team about using embargoed appointments to allow bus travel</w:t>
            </w: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t>Date and recipients of memos and aide memories sent</w:t>
            </w:r>
          </w:p>
          <w:p w:rsidR="000B1312" w:rsidRDefault="000B1312" w:rsidP="00171252">
            <w:pPr>
              <w:spacing w:after="0"/>
            </w:pPr>
            <w:r w:rsidRPr="00703C5E">
              <w:t>New slot type created for embargoed slots moved to fit in with bus times</w:t>
            </w:r>
          </w:p>
        </w:tc>
        <w:tc>
          <w:tcPr>
            <w:tcW w:w="643" w:type="pct"/>
          </w:tcPr>
          <w:p w:rsidR="000B1312" w:rsidRDefault="000B1312" w:rsidP="00171252">
            <w:pPr>
              <w:spacing w:after="0"/>
            </w:pPr>
            <w:r w:rsidRPr="00703C5E">
              <w:t>Patients who use the bu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7" w:type="pct"/>
            <w:vMerge/>
          </w:tcPr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0B1312" w:rsidRPr="00703C5E" w:rsidTr="00171252">
        <w:trPr>
          <w:trHeight w:val="202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t>Patients with mobility scooters who need charging facilitie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t>Some patients don’t attend with mobility scooters because they don’t have enough battery charge</w:t>
            </w: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t>Receptionist time to facilitate scooter charging and communicate with individual patient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t>Communicate with reception team about mobility scooter charging</w:t>
            </w:r>
          </w:p>
          <w:p w:rsidR="000B1312" w:rsidRDefault="000B1312" w:rsidP="00171252">
            <w:pPr>
              <w:spacing w:after="0"/>
            </w:pPr>
            <w:r w:rsidRPr="00703C5E">
              <w:t>Communicate with individual patients about mobility scooter charging</w:t>
            </w: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t>Date and recipients of memos or aide memories sent</w:t>
            </w:r>
          </w:p>
          <w:p w:rsidR="000B1312" w:rsidRDefault="000B1312" w:rsidP="00171252">
            <w:pPr>
              <w:spacing w:after="0"/>
            </w:pPr>
            <w:r w:rsidRPr="00703C5E">
              <w:t>Details of letters sent</w:t>
            </w:r>
          </w:p>
        </w:tc>
        <w:tc>
          <w:tcPr>
            <w:tcW w:w="643" w:type="pct"/>
          </w:tcPr>
          <w:p w:rsidR="000B1312" w:rsidRDefault="000B1312" w:rsidP="00171252">
            <w:pPr>
              <w:spacing w:after="0"/>
            </w:pPr>
            <w:r w:rsidRPr="00703C5E">
              <w:t>Patients with mobility scooters who need charging facilitie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7" w:type="pct"/>
            <w:vMerge/>
          </w:tcPr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0B1312" w:rsidRPr="00703C5E" w:rsidTr="00171252">
        <w:trPr>
          <w:trHeight w:val="202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t>All patients</w:t>
            </w: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t>Patients read the newsletter and practice leaflets</w:t>
            </w: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t>Leaflet about medical receptionists and articles about receptionists in the newsletter</w:t>
            </w: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t>Promoting role of receptionists</w:t>
            </w: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t>Number of leaflets and newsletters distributed</w:t>
            </w:r>
          </w:p>
        </w:tc>
        <w:tc>
          <w:tcPr>
            <w:tcW w:w="643" w:type="pct"/>
          </w:tcPr>
          <w:p w:rsidR="000B1312" w:rsidRDefault="000B1312" w:rsidP="00171252">
            <w:pPr>
              <w:spacing w:after="0"/>
            </w:pPr>
            <w:r w:rsidRPr="00703C5E">
              <w:t>All patients</w:t>
            </w:r>
          </w:p>
        </w:tc>
        <w:tc>
          <w:tcPr>
            <w:tcW w:w="677" w:type="pct"/>
            <w:vMerge/>
          </w:tcPr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0B1312" w:rsidRPr="00703C5E" w:rsidTr="00171252">
        <w:trPr>
          <w:trHeight w:val="202"/>
        </w:trPr>
        <w:tc>
          <w:tcPr>
            <w:tcW w:w="5000" w:type="pct"/>
            <w:gridSpan w:val="7"/>
          </w:tcPr>
          <w:p w:rsidR="000B1312" w:rsidRDefault="000B1312" w:rsidP="00171252">
            <w:pPr>
              <w:spacing w:after="0"/>
            </w:pPr>
            <w:r w:rsidRPr="00703C5E">
              <w:t>Practice C</w:t>
            </w:r>
          </w:p>
        </w:tc>
      </w:tr>
      <w:tr w:rsidR="000B1312" w:rsidRPr="00703C5E" w:rsidTr="00171252">
        <w:trPr>
          <w:trHeight w:val="1764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lastRenderedPageBreak/>
              <w:t>Patients who rely on taxi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t>Patients find it difficult to book a taxi at certain times of the day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t>Commitment to prompt a local taxi firm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Administrator time to organise priority hour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t>Set up formal arrangements with a local taxi firm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t>Receptionists will record every time a taxi slot is being used for a taxi, possibly with a READ code</w:t>
            </w:r>
          </w:p>
          <w:p w:rsidR="000B1312" w:rsidRDefault="000B1312" w:rsidP="00171252">
            <w:pPr>
              <w:spacing w:after="0"/>
            </w:pPr>
            <w:r w:rsidRPr="00703C5E">
              <w:t>Taxi firm will provide number of journeys to and from practice over past 12 months and Jan-June 2018</w:t>
            </w:r>
          </w:p>
        </w:tc>
        <w:tc>
          <w:tcPr>
            <w:tcW w:w="643" w:type="pct"/>
            <w:vMerge w:val="restart"/>
          </w:tcPr>
          <w:p w:rsidR="000B1312" w:rsidRDefault="000B1312" w:rsidP="00171252">
            <w:pPr>
              <w:spacing w:after="0"/>
            </w:pPr>
            <w:r w:rsidRPr="00703C5E">
              <w:t>More patients are able to book a taxi</w:t>
            </w:r>
          </w:p>
          <w:p w:rsidR="000B1312" w:rsidRDefault="000B1312" w:rsidP="00171252">
            <w:pPr>
              <w:spacing w:after="0"/>
            </w:pPr>
            <w:r w:rsidRPr="00703C5E">
              <w:t>Patients have a better understanding of the role of a receptionist</w:t>
            </w:r>
          </w:p>
          <w:p w:rsidR="000B1312" w:rsidRDefault="000B1312" w:rsidP="00171252">
            <w:pPr>
              <w:spacing w:after="0"/>
            </w:pPr>
            <w:r w:rsidRPr="00703C5E">
              <w:t>Lower number of unnecessary appointments</w:t>
            </w:r>
          </w:p>
          <w:p w:rsidR="000B1312" w:rsidRDefault="000B1312" w:rsidP="00171252">
            <w:pPr>
              <w:spacing w:after="0"/>
            </w:pPr>
            <w:r w:rsidRPr="00703C5E">
              <w:t>Patients diverted to more appropriate services</w:t>
            </w:r>
          </w:p>
          <w:p w:rsidR="000B1312" w:rsidRDefault="000B1312" w:rsidP="00171252">
            <w:pPr>
              <w:spacing w:after="0"/>
            </w:pPr>
            <w:r w:rsidRPr="00703C5E">
              <w:t>Increased confidence of receptionists</w:t>
            </w:r>
          </w:p>
        </w:tc>
        <w:tc>
          <w:tcPr>
            <w:tcW w:w="677" w:type="pct"/>
            <w:vMerge w:val="restart"/>
          </w:tcPr>
          <w:p w:rsidR="000B1312" w:rsidRDefault="000B1312" w:rsidP="00171252">
            <w:pPr>
              <w:spacing w:after="0"/>
            </w:pPr>
            <w:r w:rsidRPr="00703C5E">
              <w:t>Patients find it easier to get to the surgery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Patients get better access to the help they need first time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Receptionists more confident in helping patients to the right service</w:t>
            </w:r>
          </w:p>
        </w:tc>
      </w:tr>
      <w:tr w:rsidR="000B1312" w:rsidRPr="00703C5E" w:rsidTr="00171252">
        <w:trPr>
          <w:trHeight w:val="995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t>Patients who don’t have transport to get to the surgery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t>Patients may not know about community transport options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t>Administrator and receptionist time to share information about community transport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t>Training with local signposting organisation with knowledge about community transport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t>Number of people attending training</w:t>
            </w:r>
          </w:p>
        </w:tc>
        <w:tc>
          <w:tcPr>
            <w:tcW w:w="643" w:type="pct"/>
            <w:vMerge/>
          </w:tcPr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7" w:type="pct"/>
            <w:vMerge/>
          </w:tcPr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0B1312" w:rsidRPr="00703C5E" w:rsidTr="00171252">
        <w:trPr>
          <w:trHeight w:val="327"/>
        </w:trPr>
        <w:tc>
          <w:tcPr>
            <w:tcW w:w="492" w:type="pct"/>
          </w:tcPr>
          <w:p w:rsidR="000B1312" w:rsidRDefault="000B1312" w:rsidP="00171252">
            <w:pPr>
              <w:spacing w:after="0"/>
            </w:pPr>
            <w:r w:rsidRPr="00703C5E">
              <w:t>Any patient phoning the surgery</w:t>
            </w:r>
          </w:p>
        </w:tc>
        <w:tc>
          <w:tcPr>
            <w:tcW w:w="818" w:type="pct"/>
          </w:tcPr>
          <w:p w:rsidR="000B1312" w:rsidRDefault="000B1312" w:rsidP="00171252">
            <w:pPr>
              <w:spacing w:after="0"/>
            </w:pPr>
            <w:r w:rsidRPr="00703C5E">
              <w:t>Patients are willing to receive advice from receptionists</w:t>
            </w:r>
          </w:p>
        </w:tc>
        <w:tc>
          <w:tcPr>
            <w:tcW w:w="808" w:type="pct"/>
          </w:tcPr>
          <w:p w:rsidR="000B1312" w:rsidRDefault="000B1312" w:rsidP="00171252">
            <w:pPr>
              <w:spacing w:after="0"/>
            </w:pPr>
            <w:r w:rsidRPr="00703C5E">
              <w:t>Time for practice staff to attend triaging and signpost training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0B1312" w:rsidRDefault="000B1312" w:rsidP="00171252">
            <w:pPr>
              <w:spacing w:after="0"/>
            </w:pPr>
            <w:r w:rsidRPr="00703C5E">
              <w:t>Receptionist time to signpost and triage</w:t>
            </w:r>
          </w:p>
          <w:p w:rsidR="000B1312" w:rsidRDefault="000B1312" w:rsidP="00171252">
            <w:pPr>
              <w:spacing w:after="0"/>
            </w:pPr>
            <w:r w:rsidRPr="00703C5E">
              <w:br/>
              <w:t xml:space="preserve">Funds to pay </w:t>
            </w:r>
            <w:r>
              <w:t>for training</w:t>
            </w:r>
          </w:p>
        </w:tc>
        <w:tc>
          <w:tcPr>
            <w:tcW w:w="807" w:type="pct"/>
          </w:tcPr>
          <w:p w:rsidR="000B1312" w:rsidRDefault="000B1312" w:rsidP="00171252">
            <w:pPr>
              <w:spacing w:after="0"/>
            </w:pPr>
            <w:r w:rsidRPr="00703C5E">
              <w:t xml:space="preserve">Training with </w:t>
            </w:r>
            <w:r>
              <w:t>external company</w:t>
            </w:r>
          </w:p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:rsidR="000B1312" w:rsidRDefault="000B1312" w:rsidP="00171252">
            <w:pPr>
              <w:spacing w:after="0"/>
            </w:pPr>
            <w:r w:rsidRPr="00703C5E">
              <w:t>Number of people attending training</w:t>
            </w:r>
          </w:p>
        </w:tc>
        <w:tc>
          <w:tcPr>
            <w:tcW w:w="643" w:type="pct"/>
            <w:vMerge/>
          </w:tcPr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7" w:type="pct"/>
            <w:vMerge/>
          </w:tcPr>
          <w:p w:rsidR="000B1312" w:rsidRDefault="000B1312" w:rsidP="00171252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</w:tr>
    </w:tbl>
    <w:p w:rsidR="000B1312" w:rsidRDefault="000B1312" w:rsidP="000B1312">
      <w:pPr>
        <w:spacing w:after="0"/>
      </w:pPr>
    </w:p>
    <w:p w:rsidR="000B1312" w:rsidRDefault="000B1312" w:rsidP="000B1312">
      <w:r>
        <w:br w:type="page"/>
      </w:r>
    </w:p>
    <w:p w:rsidR="000B1312" w:rsidRDefault="000B1312" w:rsidP="000B1312">
      <w:pPr>
        <w:sectPr w:rsidR="000B1312" w:rsidSect="000B131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44312" w:rsidRPr="000B1312" w:rsidRDefault="00B44312" w:rsidP="000B1312"/>
    <w:sectPr w:rsidR="00B44312" w:rsidRPr="000B1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553C"/>
    <w:rsid w:val="000B1312"/>
    <w:rsid w:val="003B159B"/>
    <w:rsid w:val="0065553C"/>
    <w:rsid w:val="00841A3B"/>
    <w:rsid w:val="00891FA7"/>
    <w:rsid w:val="00B44312"/>
    <w:rsid w:val="00F332F7"/>
    <w:rsid w:val="00FC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99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2F7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F332F7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2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99"/>
    <w:qFormat/>
    <w:rsid w:val="00F332F7"/>
    <w:pPr>
      <w:ind w:left="720"/>
      <w:contextualSpacing/>
    </w:pPr>
  </w:style>
  <w:style w:type="table" w:styleId="TableGrid">
    <w:name w:val="Table Grid"/>
    <w:basedOn w:val="TableNormal"/>
    <w:uiPriority w:val="99"/>
    <w:rsid w:val="00FC72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5</Words>
  <Characters>4080</Characters>
  <Application>Microsoft Office Word</Application>
  <DocSecurity>0</DocSecurity>
  <Lines>370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3</cp:revision>
  <dcterms:created xsi:type="dcterms:W3CDTF">2019-03-20T04:50:00Z</dcterms:created>
  <dcterms:modified xsi:type="dcterms:W3CDTF">2019-03-20T05:41:00Z</dcterms:modified>
</cp:coreProperties>
</file>